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Normal"/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C73A17" w14:paraId="74F6DCA4" w14:textId="77777777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7455AF5D" w14:textId="77777777" w:rsidR="00C73A17" w:rsidRDefault="00000000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63584A4" w14:textId="77777777" w:rsidR="00C73A17" w:rsidRDefault="00000000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E2E32D0" w14:textId="77777777" w:rsidR="00C73A17" w:rsidRDefault="00000000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D6027FB" w14:textId="77777777" w:rsidR="00C73A17" w:rsidRDefault="00000000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1CEAC0E5" w14:textId="77777777" w:rsidR="00C73A17" w:rsidRDefault="00000000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C73A17" w14:paraId="24FFAB92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D7B7C69" w14:textId="77777777" w:rsidR="00C73A17" w:rsidRDefault="00000000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560934C" w14:textId="77777777" w:rsidR="00C73A17" w:rsidRDefault="00C73A17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C73A17" w14:paraId="31EB5B87" w14:textId="77777777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F65B529" w14:textId="77777777" w:rsidR="00C73A17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BE3DDC7" w14:textId="77777777" w:rsidR="00C73A17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FC00D1B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5C3C1B7" w14:textId="45DBE504" w:rsidR="00C73A17" w:rsidRDefault="004920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</w:t>
            </w:r>
            <w:r w:rsidR="007073A5">
              <w:rPr>
                <w:rFonts w:ascii="Times New Roman"/>
                <w:sz w:val="18"/>
              </w:rPr>
              <w:t xml:space="preserve">Page </w:t>
            </w:r>
            <w:r>
              <w:rPr>
                <w:rFonts w:ascii="Times New Roman"/>
                <w:sz w:val="18"/>
              </w:rPr>
              <w:t>1</w:t>
            </w:r>
          </w:p>
        </w:tc>
      </w:tr>
      <w:tr w:rsidR="00C73A17" w14:paraId="12F3A71E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D231FEA" w14:textId="77777777" w:rsidR="00C73A17" w:rsidRDefault="00000000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78C0DA1" w14:textId="77777777" w:rsidR="00C73A17" w:rsidRDefault="00C73A17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C73A17" w14:paraId="7EA61004" w14:textId="77777777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85EE445" w14:textId="77777777" w:rsidR="00C73A17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B67F1A6" w14:textId="77777777" w:rsidR="00C73A17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DAE4B31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ecklis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2876121" w14:textId="1D0AFAD8" w:rsidR="00C73A17" w:rsidRDefault="004920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2</w:t>
            </w:r>
          </w:p>
        </w:tc>
      </w:tr>
      <w:tr w:rsidR="00C73A17" w14:paraId="79B0DAF2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3C17246" w14:textId="77777777" w:rsidR="00C73A17" w:rsidRDefault="0000000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F49B4FA" w14:textId="77777777" w:rsidR="00C73A17" w:rsidRDefault="00C73A17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C73A17" w14:paraId="132ADD99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CC6722" w14:textId="77777777" w:rsidR="00C73A17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9D4884" w14:textId="77777777" w:rsidR="00C73A17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F3962C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D4BB87" w14:textId="0A888A14" w:rsidR="00C73A17" w:rsidRDefault="004920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3</w:t>
            </w:r>
          </w:p>
        </w:tc>
      </w:tr>
      <w:tr w:rsidR="00C73A17" w14:paraId="1111CBD3" w14:textId="77777777">
        <w:trPr>
          <w:trHeight w:val="280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E83E8DB" w14:textId="77777777" w:rsidR="00C73A17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5891530" w14:textId="77777777" w:rsidR="00C73A17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6FEC78E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addres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73A4263" w14:textId="61EFB0A4" w:rsidR="00C73A17" w:rsidRDefault="004920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4</w:t>
            </w:r>
          </w:p>
        </w:tc>
      </w:tr>
      <w:tr w:rsidR="00C73A17" w14:paraId="5C952292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2C51ADE" w14:textId="77777777" w:rsidR="00C73A17" w:rsidRDefault="00000000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EA49FDA" w14:textId="77777777" w:rsidR="00C73A17" w:rsidRDefault="00C73A17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C73A17" w14:paraId="0BD9941F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5C139A" w14:textId="77777777" w:rsidR="00C73A17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68EF9C" w14:textId="77777777" w:rsidR="00C73A17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BD0665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AB188D" w14:textId="715BE70B" w:rsidR="00C73A17" w:rsidRDefault="004920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B81C12"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5</w:t>
            </w:r>
            <w:r w:rsidR="0027718B">
              <w:rPr>
                <w:rFonts w:ascii="Times New Roman"/>
                <w:sz w:val="18"/>
              </w:rPr>
              <w:t xml:space="preserve"> and 6</w:t>
            </w:r>
          </w:p>
        </w:tc>
      </w:tr>
      <w:tr w:rsidR="00C73A17" w14:paraId="2D4C8A75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1413E6" w14:textId="77777777" w:rsidR="00C73A17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4C1F97" w14:textId="77777777" w:rsidR="00C73A17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64D72C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9F7B5E" w14:textId="47570B5E" w:rsidR="00C73A17" w:rsidRDefault="007073A5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B81C12">
              <w:rPr>
                <w:rFonts w:ascii="Times New Roman"/>
                <w:sz w:val="18"/>
              </w:rPr>
              <w:t xml:space="preserve"> </w:t>
            </w:r>
            <w:r w:rsidR="004920F7">
              <w:rPr>
                <w:rFonts w:ascii="Times New Roman"/>
                <w:sz w:val="18"/>
              </w:rPr>
              <w:t xml:space="preserve">5 </w:t>
            </w:r>
          </w:p>
        </w:tc>
      </w:tr>
      <w:tr w:rsidR="00C73A17" w14:paraId="4FD5CA4B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688504" w14:textId="77777777" w:rsidR="00C73A17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C3D47B" w14:textId="77777777" w:rsidR="00C73A17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BB270E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D64303" w14:textId="25E7C400" w:rsidR="00C73A17" w:rsidRDefault="004920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B81C12"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 xml:space="preserve">Suppl </w:t>
            </w:r>
            <w:r w:rsidR="0027718B">
              <w:rPr>
                <w:rFonts w:ascii="Times New Roman"/>
                <w:sz w:val="18"/>
              </w:rPr>
              <w:t>P</w:t>
            </w:r>
            <w:r>
              <w:rPr>
                <w:rFonts w:ascii="Times New Roman"/>
                <w:sz w:val="18"/>
              </w:rPr>
              <w:t>age 2</w:t>
            </w:r>
          </w:p>
        </w:tc>
      </w:tr>
      <w:tr w:rsidR="00C73A17" w14:paraId="577227CE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BE70FE" w14:textId="77777777" w:rsidR="00C73A17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01A0A2" w14:textId="77777777" w:rsidR="00C73A17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7C30F5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6EF321" w14:textId="6924052F" w:rsidR="00C73A17" w:rsidRDefault="004920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B81C12"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6</w:t>
            </w:r>
          </w:p>
        </w:tc>
      </w:tr>
      <w:tr w:rsidR="00C73A17" w14:paraId="67BC4112" w14:textId="77777777">
        <w:trPr>
          <w:trHeight w:val="69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6DFC7A" w14:textId="77777777" w:rsidR="00C73A17" w:rsidRDefault="00000000">
            <w:pPr>
              <w:pStyle w:val="TableParagraph"/>
              <w:spacing w:before="36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7BAAB7" w14:textId="77777777" w:rsidR="00C73A17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50F284" w14:textId="77777777" w:rsidR="00C73A17" w:rsidRDefault="00000000">
            <w:pPr>
              <w:pStyle w:val="TableParagraph"/>
              <w:spacing w:before="36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E710D1" w14:textId="2897F879" w:rsidR="004920F7" w:rsidRDefault="004920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B81C12"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6,</w:t>
            </w:r>
            <w:r w:rsidR="0044373C">
              <w:rPr>
                <w:rFonts w:ascii="Times New Roman"/>
                <w:sz w:val="18"/>
              </w:rPr>
              <w:t xml:space="preserve"> 8</w:t>
            </w:r>
            <w:r>
              <w:rPr>
                <w:rFonts w:ascii="Times New Roman"/>
                <w:sz w:val="18"/>
              </w:rPr>
              <w:t xml:space="preserve"> </w:t>
            </w:r>
          </w:p>
          <w:p w14:paraId="4E748918" w14:textId="2055841E" w:rsidR="00C73A17" w:rsidRDefault="0027718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4920F7">
              <w:rPr>
                <w:rFonts w:ascii="Times New Roman"/>
                <w:sz w:val="18"/>
              </w:rPr>
              <w:t xml:space="preserve">Suppl </w:t>
            </w:r>
            <w:r w:rsidR="0044373C">
              <w:rPr>
                <w:rFonts w:ascii="Times New Roman"/>
                <w:sz w:val="18"/>
              </w:rPr>
              <w:t>P</w:t>
            </w:r>
            <w:r w:rsidR="004920F7">
              <w:rPr>
                <w:rFonts w:ascii="Times New Roman"/>
                <w:sz w:val="18"/>
              </w:rPr>
              <w:t>age 3</w:t>
            </w:r>
          </w:p>
        </w:tc>
      </w:tr>
      <w:tr w:rsidR="00C73A17" w14:paraId="1C559983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194A32" w14:textId="77777777" w:rsidR="00C73A17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404744" w14:textId="77777777" w:rsidR="00C73A17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FAD326" w14:textId="77777777" w:rsidR="00C73A17" w:rsidRDefault="00000000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 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830B4E" w14:textId="31E13AC2" w:rsidR="00C73A17" w:rsidRDefault="004920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B81C12"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6</w:t>
            </w:r>
          </w:p>
        </w:tc>
      </w:tr>
      <w:tr w:rsidR="00C73A17" w14:paraId="4094D0A3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EEF8E7" w14:textId="77777777" w:rsidR="00C73A17" w:rsidRDefault="00C73A17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CF863D" w14:textId="77777777" w:rsidR="00C73A17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5DC793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BE1E14" w14:textId="528ACCD7" w:rsidR="00C73A17" w:rsidRDefault="00B81C12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4920F7">
              <w:rPr>
                <w:rFonts w:ascii="Times New Roman"/>
                <w:sz w:val="18"/>
              </w:rPr>
              <w:t xml:space="preserve"> 6, 7</w:t>
            </w:r>
            <w:r w:rsidR="007073A5">
              <w:rPr>
                <w:rFonts w:ascii="Times New Roman"/>
                <w:sz w:val="18"/>
              </w:rPr>
              <w:t>, 8, 9</w:t>
            </w:r>
          </w:p>
        </w:tc>
      </w:tr>
      <w:tr w:rsidR="00C73A17" w14:paraId="503BDD1B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14E238" w14:textId="77777777" w:rsidR="00C73A17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37527D" w14:textId="77777777" w:rsidR="00C73A17" w:rsidRDefault="0000000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645E94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 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8D0D16" w14:textId="5F301462" w:rsidR="00C73A17" w:rsidRDefault="004920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B81C12">
              <w:rPr>
                <w:rFonts w:ascii="Times New Roman"/>
                <w:sz w:val="18"/>
              </w:rPr>
              <w:t xml:space="preserve"> </w:t>
            </w:r>
            <w:r w:rsidR="0027718B">
              <w:rPr>
                <w:rFonts w:ascii="Times New Roman"/>
                <w:sz w:val="18"/>
              </w:rPr>
              <w:t>6, 7, 9</w:t>
            </w:r>
          </w:p>
        </w:tc>
      </w:tr>
      <w:tr w:rsidR="00C73A17" w14:paraId="2503A95A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9E4607" w14:textId="77777777" w:rsidR="00C73A17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F13FA1" w14:textId="77777777" w:rsidR="00C73A17" w:rsidRDefault="0000000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22C91A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89941B" w14:textId="3F939F64" w:rsidR="00C73A17" w:rsidRDefault="004920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27718B">
              <w:rPr>
                <w:rFonts w:ascii="Times New Roman"/>
                <w:sz w:val="18"/>
              </w:rPr>
              <w:t xml:space="preserve"> 7</w:t>
            </w:r>
          </w:p>
        </w:tc>
      </w:tr>
      <w:tr w:rsidR="00C73A17" w14:paraId="2590E023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84977F" w14:textId="77777777" w:rsidR="00C73A17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B4A6A6" w14:textId="77777777" w:rsidR="00C73A17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69FB07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D03BBF" w14:textId="7E041CBC" w:rsidR="00C73A17" w:rsidRDefault="004920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27718B">
              <w:rPr>
                <w:rFonts w:ascii="Times New Roman"/>
                <w:sz w:val="18"/>
              </w:rPr>
              <w:t xml:space="preserve"> 5, 7, 8</w:t>
            </w:r>
          </w:p>
        </w:tc>
      </w:tr>
      <w:tr w:rsidR="00C73A17" w14:paraId="155550CF" w14:textId="77777777">
        <w:trPr>
          <w:trHeight w:val="49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F358B6" w14:textId="77777777" w:rsidR="00C73A17" w:rsidRDefault="00C73A17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9F0839" w14:textId="77777777" w:rsidR="00C73A17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0B3ED7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andl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y stat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766032" w14:textId="534F59E4" w:rsidR="00C73A17" w:rsidRDefault="004920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27718B">
              <w:rPr>
                <w:rFonts w:ascii="Times New Roman"/>
                <w:sz w:val="18"/>
              </w:rPr>
              <w:t xml:space="preserve"> 8</w:t>
            </w:r>
          </w:p>
        </w:tc>
      </w:tr>
      <w:tr w:rsidR="00C73A17" w14:paraId="132A523F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09DC3C" w14:textId="77777777" w:rsidR="00C73A17" w:rsidRDefault="00C73A17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52A4C3" w14:textId="77777777" w:rsidR="00C73A17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87CB2C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8A13E6" w14:textId="68A4D14F" w:rsidR="00C73A17" w:rsidRDefault="004920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5E47E2">
              <w:rPr>
                <w:rFonts w:ascii="Times New Roman"/>
                <w:sz w:val="18"/>
              </w:rPr>
              <w:t xml:space="preserve">Fig 1, 2,               Suppl. Fig 3, 4 </w:t>
            </w:r>
          </w:p>
        </w:tc>
      </w:tr>
      <w:tr w:rsidR="00C73A17" w14:paraId="2852813B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A1FFBF" w14:textId="77777777" w:rsidR="00C73A17" w:rsidRDefault="00C73A17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DD1974" w14:textId="77777777" w:rsidR="00C73A17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265387" w14:textId="77777777" w:rsidR="00C73A17" w:rsidRDefault="00000000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 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5F3A75" w14:textId="229B0308" w:rsidR="00C73A17" w:rsidRDefault="004920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5E47E2">
              <w:rPr>
                <w:rFonts w:ascii="Times New Roman"/>
                <w:sz w:val="18"/>
              </w:rPr>
              <w:t>7, 8, 9</w:t>
            </w:r>
          </w:p>
        </w:tc>
      </w:tr>
      <w:tr w:rsidR="00C73A17" w14:paraId="51CF258D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348F67" w14:textId="77777777" w:rsidR="00C73A17" w:rsidRDefault="00C73A17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6E0329" w14:textId="77777777" w:rsidR="00C73A17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7C2432" w14:textId="77777777" w:rsidR="00C73A17" w:rsidRPr="001925C4" w:rsidRDefault="00000000">
            <w:pPr>
              <w:pStyle w:val="TableParagraph"/>
              <w:ind w:left="109"/>
              <w:rPr>
                <w:b/>
                <w:bCs/>
                <w:sz w:val="18"/>
              </w:rPr>
            </w:pPr>
            <w:r w:rsidRPr="001925C4">
              <w:rPr>
                <w:b/>
                <w:bCs/>
                <w:sz w:val="18"/>
              </w:rPr>
              <w:t>Describe</w:t>
            </w:r>
            <w:r w:rsidRPr="001925C4">
              <w:rPr>
                <w:b/>
                <w:bCs/>
                <w:spacing w:val="-8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any</w:t>
            </w:r>
            <w:r w:rsidRPr="001925C4">
              <w:rPr>
                <w:b/>
                <w:bCs/>
                <w:spacing w:val="-8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methods</w:t>
            </w:r>
            <w:r w:rsidRPr="001925C4">
              <w:rPr>
                <w:b/>
                <w:bCs/>
                <w:spacing w:val="-7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used</w:t>
            </w:r>
            <w:r w:rsidRPr="001925C4">
              <w:rPr>
                <w:b/>
                <w:bCs/>
                <w:spacing w:val="-9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to</w:t>
            </w:r>
            <w:r w:rsidRPr="001925C4">
              <w:rPr>
                <w:b/>
                <w:bCs/>
                <w:spacing w:val="-10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explore</w:t>
            </w:r>
            <w:r w:rsidRPr="001925C4">
              <w:rPr>
                <w:b/>
                <w:bCs/>
                <w:spacing w:val="-9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possible</w:t>
            </w:r>
            <w:r w:rsidRPr="001925C4">
              <w:rPr>
                <w:b/>
                <w:bCs/>
                <w:spacing w:val="-9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causes</w:t>
            </w:r>
            <w:r w:rsidRPr="001925C4">
              <w:rPr>
                <w:b/>
                <w:bCs/>
                <w:spacing w:val="-7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of</w:t>
            </w:r>
            <w:r w:rsidRPr="001925C4">
              <w:rPr>
                <w:b/>
                <w:bCs/>
                <w:spacing w:val="-9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heterogeneity</w:t>
            </w:r>
            <w:r w:rsidRPr="001925C4">
              <w:rPr>
                <w:b/>
                <w:bCs/>
                <w:spacing w:val="-7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among</w:t>
            </w:r>
            <w:r w:rsidRPr="001925C4">
              <w:rPr>
                <w:b/>
                <w:bCs/>
                <w:spacing w:val="-7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study</w:t>
            </w:r>
            <w:r w:rsidRPr="001925C4">
              <w:rPr>
                <w:b/>
                <w:bCs/>
                <w:spacing w:val="-1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results</w:t>
            </w:r>
            <w:r w:rsidRPr="001925C4">
              <w:rPr>
                <w:b/>
                <w:bCs/>
                <w:spacing w:val="-7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(e.g.</w:t>
            </w:r>
            <w:r w:rsidRPr="001925C4">
              <w:rPr>
                <w:b/>
                <w:bCs/>
                <w:spacing w:val="-7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subgroup</w:t>
            </w:r>
            <w:r w:rsidRPr="001925C4">
              <w:rPr>
                <w:b/>
                <w:bCs/>
                <w:spacing w:val="-9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analysis,</w:t>
            </w:r>
            <w:r w:rsidRPr="001925C4">
              <w:rPr>
                <w:b/>
                <w:bCs/>
                <w:spacing w:val="-9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meta-</w:t>
            </w:r>
            <w:r w:rsidRPr="001925C4">
              <w:rPr>
                <w:b/>
                <w:bCs/>
                <w:spacing w:val="-2"/>
                <w:sz w:val="18"/>
              </w:rPr>
              <w:t>regression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857466" w14:textId="35393E99" w:rsidR="00C73A17" w:rsidRPr="00B81C12" w:rsidRDefault="004920F7">
            <w:pPr>
              <w:pStyle w:val="TableParagraph"/>
              <w:spacing w:before="0"/>
              <w:rPr>
                <w:rFonts w:ascii="Times New Roman"/>
                <w:b/>
                <w:bCs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5E47E2" w:rsidRPr="00B81C12">
              <w:rPr>
                <w:rFonts w:ascii="Times New Roman"/>
                <w:b/>
                <w:bCs/>
                <w:sz w:val="18"/>
              </w:rPr>
              <w:t xml:space="preserve">Not </w:t>
            </w:r>
            <w:r w:rsidR="007073A5" w:rsidRPr="00B81C12">
              <w:rPr>
                <w:rFonts w:ascii="Times New Roman"/>
                <w:b/>
                <w:bCs/>
                <w:sz w:val="18"/>
              </w:rPr>
              <w:t>Explored</w:t>
            </w:r>
          </w:p>
        </w:tc>
      </w:tr>
      <w:tr w:rsidR="00C73A17" w14:paraId="4D3475A4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E06A6B" w14:textId="77777777" w:rsidR="00C73A17" w:rsidRDefault="00C73A17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5F3654" w14:textId="77777777" w:rsidR="00C73A17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B41BD7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9CF374" w14:textId="5A2432B6" w:rsidR="00C73A17" w:rsidRDefault="004920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</w:p>
        </w:tc>
      </w:tr>
      <w:tr w:rsidR="00C73A17" w14:paraId="3FEF6FEC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91FFDF" w14:textId="77777777" w:rsidR="00C73A17" w:rsidRDefault="00000000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121269" w14:textId="77777777" w:rsidR="00C73A17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591E7C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F35ACF" w14:textId="1F8D1F57" w:rsidR="00C73A17" w:rsidRDefault="00B81C12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4920F7">
              <w:rPr>
                <w:rFonts w:ascii="Times New Roman"/>
                <w:sz w:val="18"/>
              </w:rPr>
              <w:t xml:space="preserve"> </w:t>
            </w:r>
            <w:r w:rsidR="007073A5">
              <w:rPr>
                <w:rFonts w:ascii="Times New Roman"/>
                <w:sz w:val="18"/>
              </w:rPr>
              <w:t>9</w:t>
            </w:r>
          </w:p>
        </w:tc>
      </w:tr>
      <w:tr w:rsidR="00C73A17" w14:paraId="1AE50E9E" w14:textId="77777777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A57777" w14:textId="77777777" w:rsidR="00C73A17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E4FC0D" w14:textId="77777777" w:rsidR="00C73A17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A6672D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D0E4C4" w14:textId="03F81451" w:rsidR="00C73A17" w:rsidRDefault="004920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B81C12">
              <w:rPr>
                <w:rFonts w:ascii="Times New Roman"/>
                <w:sz w:val="18"/>
              </w:rPr>
              <w:t xml:space="preserve"> </w:t>
            </w:r>
            <w:r w:rsidR="007073A5">
              <w:rPr>
                <w:rFonts w:ascii="Times New Roman"/>
                <w:sz w:val="18"/>
              </w:rPr>
              <w:t>8</w:t>
            </w:r>
          </w:p>
        </w:tc>
      </w:tr>
    </w:tbl>
    <w:p w14:paraId="606E8DF3" w14:textId="77777777" w:rsidR="00C73A17" w:rsidRDefault="00000000">
      <w:pPr>
        <w:rPr>
          <w:sz w:val="2"/>
          <w:szCs w:val="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28640" behindDoc="0" locked="0" layoutInCell="1" allowOverlap="1" wp14:anchorId="73FEF2F1" wp14:editId="16BAEF54">
                <wp:simplePos x="0" y="0"/>
                <wp:positionH relativeFrom="page">
                  <wp:posOffset>9458342</wp:posOffset>
                </wp:positionH>
                <wp:positionV relativeFrom="page">
                  <wp:posOffset>1544818</wp:posOffset>
                </wp:positionV>
                <wp:extent cx="65405" cy="114300"/>
                <wp:effectExtent l="0" t="0" r="0" b="0"/>
                <wp:wrapNone/>
                <wp:docPr id="3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21180000">
                          <a:off x="0" y="0"/>
                          <a:ext cx="65405" cy="1143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6DC303F" w14:textId="77777777" w:rsidR="00C73A17" w:rsidRDefault="00000000">
                            <w:pPr>
                              <w:spacing w:line="180" w:lineRule="exact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FFFFFF"/>
                                <w:spacing w:val="-10"/>
                                <w:sz w:val="18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3FEF2F1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744.75pt;margin-top:121.65pt;width:5.15pt;height:9pt;rotation:-7;z-index: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" filled="f" stroked="f">
                <v:textbox inset="0,0,0,0">
                  <w:txbxContent>
                    <w:p w14:paraId="76DC303F" w14:textId="77777777" w:rsidR="00C73A17" w:rsidRDefault="00000000">
                      <w:pPr>
                        <w:spacing w:line="180" w:lineRule="exact"/>
                        <w:rPr>
                          <w:sz w:val="18"/>
                        </w:rPr>
                      </w:pPr>
                      <w:r>
                        <w:rPr>
                          <w:color w:val="FFFFFF"/>
                          <w:spacing w:val="-10"/>
                          <w:sz w:val="18"/>
                        </w:rPr>
                        <w:t>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0C489938" w14:textId="77777777" w:rsidR="00C73A17" w:rsidRDefault="00C73A17">
      <w:pPr>
        <w:rPr>
          <w:sz w:val="2"/>
          <w:szCs w:val="2"/>
        </w:rPr>
        <w:sectPr w:rsidR="00C73A17" w:rsidSect="00FD76BA">
          <w:headerReference w:type="default" r:id="rId6"/>
          <w:type w:val="continuous"/>
          <w:pgSz w:w="15840" w:h="12240" w:orient="landscape"/>
          <w:pgMar w:top="1360" w:right="200" w:bottom="280" w:left="200" w:header="544" w:footer="0" w:gutter="0"/>
          <w:pgNumType w:start="1"/>
          <w:cols w:space="708"/>
        </w:sectPr>
      </w:pPr>
    </w:p>
    <w:tbl>
      <w:tblPr>
        <w:tblStyle w:val="TableNormal"/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C73A17" w14:paraId="66D183FC" w14:textId="77777777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82AA912" w14:textId="77777777" w:rsidR="00C73A17" w:rsidRDefault="00000000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lastRenderedPageBreak/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77A50C6D" w14:textId="77777777" w:rsidR="00C73A17" w:rsidRDefault="00000000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1DA993A" w14:textId="77777777" w:rsidR="00C73A17" w:rsidRDefault="00000000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A3501A4" w14:textId="77777777" w:rsidR="00C73A17" w:rsidRDefault="00000000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2E8CB391" w14:textId="77777777" w:rsidR="00C73A17" w:rsidRDefault="00000000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C73A17" w14:paraId="6BF60582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EC1513D" w14:textId="77777777" w:rsidR="00C73A17" w:rsidRDefault="00000000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95639D9" w14:textId="77777777" w:rsidR="00C73A17" w:rsidRDefault="00C73A17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C73A17" w14:paraId="21536620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3E3799" w14:textId="77777777" w:rsidR="00C73A17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E7CDA9" w14:textId="77777777" w:rsidR="00C73A17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C9A783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2BFB45" w14:textId="233CE19E" w:rsidR="00C73A17" w:rsidRDefault="007073A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, Suppl. Fig 1, Suppl. Page 3</w:t>
            </w:r>
          </w:p>
        </w:tc>
      </w:tr>
      <w:tr w:rsidR="00C73A17" w14:paraId="02D1D006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81AE39" w14:textId="77777777" w:rsidR="00C73A17" w:rsidRDefault="00C73A17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0576F4" w14:textId="77777777" w:rsidR="00C73A17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B15BF7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21C6BB" w14:textId="4945F0FB" w:rsidR="00C73A17" w:rsidRDefault="004920F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7073A5">
              <w:rPr>
                <w:rFonts w:ascii="Times New Roman"/>
                <w:sz w:val="16"/>
              </w:rPr>
              <w:t>Suppl. Page 3</w:t>
            </w:r>
          </w:p>
        </w:tc>
      </w:tr>
      <w:tr w:rsidR="00C73A17" w14:paraId="69B5B0EF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2632B9" w14:textId="77777777" w:rsidR="00C73A17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74B40F" w14:textId="77777777" w:rsidR="00C73A17" w:rsidRDefault="00000000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2C6D8E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73ACB6" w14:textId="380C3C68" w:rsidR="00C73A17" w:rsidRDefault="004920F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1925C4">
              <w:rPr>
                <w:rFonts w:ascii="Times New Roman"/>
                <w:sz w:val="16"/>
              </w:rPr>
              <w:t xml:space="preserve"> </w:t>
            </w:r>
            <w:r w:rsidR="007073A5">
              <w:rPr>
                <w:rFonts w:ascii="Times New Roman"/>
                <w:sz w:val="16"/>
              </w:rPr>
              <w:t>10, Table 1</w:t>
            </w:r>
          </w:p>
        </w:tc>
      </w:tr>
      <w:tr w:rsidR="00C73A17" w14:paraId="6CAADA83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51B376" w14:textId="77777777" w:rsidR="00C73A17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5EB2A0" w14:textId="77777777" w:rsidR="00C73A17" w:rsidRDefault="00000000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F7683C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66A3E8" w14:textId="2B0FED2F" w:rsidR="00C73A17" w:rsidRDefault="004920F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</w:t>
            </w:r>
            <w:r w:rsidR="007073A5">
              <w:rPr>
                <w:rFonts w:ascii="Times New Roman"/>
                <w:sz w:val="16"/>
              </w:rPr>
              <w:t xml:space="preserve">11,12 </w:t>
            </w:r>
          </w:p>
        </w:tc>
      </w:tr>
      <w:tr w:rsidR="00C73A17" w14:paraId="77B9E269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8DCE9F" w14:textId="77777777" w:rsidR="00C73A17" w:rsidRDefault="00000000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3C8D7D" w14:textId="77777777" w:rsidR="00C73A17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0CEB9E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 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50BE72" w14:textId="77777777" w:rsidR="00C73A17" w:rsidRDefault="004920F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7073A5">
              <w:rPr>
                <w:rFonts w:ascii="Times New Roman"/>
                <w:sz w:val="16"/>
              </w:rPr>
              <w:t xml:space="preserve">Fig 1,2 </w:t>
            </w:r>
          </w:p>
          <w:p w14:paraId="68B80C39" w14:textId="5ED020AC" w:rsidR="007073A5" w:rsidRDefault="007073A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Suppl. Fig 3,4</w:t>
            </w:r>
          </w:p>
        </w:tc>
      </w:tr>
      <w:tr w:rsidR="00C73A17" w14:paraId="6408C8BB" w14:textId="77777777">
        <w:trPr>
          <w:trHeight w:val="28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2FD214" w14:textId="77777777" w:rsidR="00C73A17" w:rsidRDefault="00000000">
            <w:pPr>
              <w:pStyle w:val="TableParagraph"/>
              <w:spacing w:before="36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9B0D87" w14:textId="77777777" w:rsidR="00C73A17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62B9B9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3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i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7BEB90" w14:textId="65E7BD28" w:rsidR="00C73A17" w:rsidRDefault="004920F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B81C12">
              <w:rPr>
                <w:rFonts w:ascii="Times New Roman"/>
                <w:sz w:val="16"/>
              </w:rPr>
              <w:t>13, 17</w:t>
            </w:r>
          </w:p>
        </w:tc>
      </w:tr>
      <w:tr w:rsidR="00C73A17" w14:paraId="181B1AA2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098A78" w14:textId="77777777" w:rsidR="00C73A17" w:rsidRDefault="00C73A17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1203F2" w14:textId="77777777" w:rsidR="00C73A17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2E3966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3602FE" w14:textId="2F42006A" w:rsidR="00C73A17" w:rsidRDefault="004920F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B81C12">
              <w:rPr>
                <w:rFonts w:ascii="Times New Roman"/>
                <w:sz w:val="16"/>
              </w:rPr>
              <w:t>13-16.  Fig 1,2</w:t>
            </w:r>
          </w:p>
          <w:p w14:paraId="2F5CD9C5" w14:textId="4848E33A" w:rsidR="00B81C12" w:rsidRDefault="00B81C1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Suppl. Fig 3,4</w:t>
            </w:r>
          </w:p>
        </w:tc>
      </w:tr>
      <w:tr w:rsidR="00C73A17" w14:paraId="664DF178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D977F0" w14:textId="77777777" w:rsidR="00C73A17" w:rsidRDefault="00C73A17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DB3024" w14:textId="77777777" w:rsidR="00C73A17" w:rsidRDefault="00000000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D2BBE2" w14:textId="77777777" w:rsidR="00C73A17" w:rsidRPr="001925C4" w:rsidRDefault="00000000">
            <w:pPr>
              <w:pStyle w:val="TableParagraph"/>
              <w:ind w:left="109"/>
              <w:rPr>
                <w:b/>
                <w:bCs/>
                <w:sz w:val="18"/>
              </w:rPr>
            </w:pPr>
            <w:r w:rsidRPr="001925C4">
              <w:rPr>
                <w:b/>
                <w:bCs/>
                <w:sz w:val="18"/>
              </w:rPr>
              <w:t>Present</w:t>
            </w:r>
            <w:r w:rsidRPr="001925C4">
              <w:rPr>
                <w:b/>
                <w:bCs/>
                <w:spacing w:val="-5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results</w:t>
            </w:r>
            <w:r w:rsidRPr="001925C4">
              <w:rPr>
                <w:b/>
                <w:bCs/>
                <w:spacing w:val="-1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of</w:t>
            </w:r>
            <w:r w:rsidRPr="001925C4">
              <w:rPr>
                <w:b/>
                <w:bCs/>
                <w:spacing w:val="-5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all</w:t>
            </w:r>
            <w:r w:rsidRPr="001925C4">
              <w:rPr>
                <w:b/>
                <w:bCs/>
                <w:spacing w:val="-4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investigations</w:t>
            </w:r>
            <w:r w:rsidRPr="001925C4">
              <w:rPr>
                <w:b/>
                <w:bCs/>
                <w:spacing w:val="-4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of</w:t>
            </w:r>
            <w:r w:rsidRPr="001925C4">
              <w:rPr>
                <w:b/>
                <w:bCs/>
                <w:spacing w:val="-3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possible</w:t>
            </w:r>
            <w:r w:rsidRPr="001925C4">
              <w:rPr>
                <w:b/>
                <w:bCs/>
                <w:spacing w:val="-4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causes</w:t>
            </w:r>
            <w:r w:rsidRPr="001925C4">
              <w:rPr>
                <w:b/>
                <w:bCs/>
                <w:spacing w:val="-5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of</w:t>
            </w:r>
            <w:r w:rsidRPr="001925C4">
              <w:rPr>
                <w:b/>
                <w:bCs/>
                <w:spacing w:val="1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heterogeneity</w:t>
            </w:r>
            <w:r w:rsidRPr="001925C4">
              <w:rPr>
                <w:b/>
                <w:bCs/>
                <w:spacing w:val="-2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among</w:t>
            </w:r>
            <w:r w:rsidRPr="001925C4">
              <w:rPr>
                <w:b/>
                <w:bCs/>
                <w:spacing w:val="-2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study</w:t>
            </w:r>
            <w:r w:rsidRPr="001925C4">
              <w:rPr>
                <w:b/>
                <w:bCs/>
                <w:spacing w:val="-4"/>
                <w:sz w:val="18"/>
              </w:rPr>
              <w:t xml:space="preserve"> </w:t>
            </w:r>
            <w:r w:rsidRPr="001925C4">
              <w:rPr>
                <w:b/>
                <w:bCs/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7E88AB" w14:textId="3F45757D" w:rsidR="00C73A17" w:rsidRPr="00B81C12" w:rsidRDefault="004920F7">
            <w:pPr>
              <w:pStyle w:val="TableParagraph"/>
              <w:spacing w:before="0"/>
              <w:rPr>
                <w:rFonts w:ascii="Times New Roman"/>
                <w:b/>
                <w:bCs/>
                <w:sz w:val="16"/>
              </w:rPr>
            </w:pPr>
            <w:r w:rsidRPr="00B81C12">
              <w:rPr>
                <w:rFonts w:ascii="Times New Roman"/>
                <w:b/>
                <w:bCs/>
                <w:sz w:val="16"/>
              </w:rPr>
              <w:t xml:space="preserve"> </w:t>
            </w:r>
            <w:r w:rsidR="006A5704">
              <w:rPr>
                <w:rFonts w:ascii="Times New Roman"/>
                <w:b/>
                <w:bCs/>
                <w:sz w:val="16"/>
              </w:rPr>
              <w:t>Not performed</w:t>
            </w:r>
          </w:p>
        </w:tc>
      </w:tr>
      <w:tr w:rsidR="00C73A17" w14:paraId="5B4AE761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357144" w14:textId="77777777" w:rsidR="00C73A17" w:rsidRDefault="00C73A17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473464" w14:textId="77777777" w:rsidR="00C73A17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B1AF61" w14:textId="77777777" w:rsidR="00C73A17" w:rsidRPr="001925C4" w:rsidRDefault="00000000">
            <w:pPr>
              <w:pStyle w:val="TableParagraph"/>
              <w:ind w:left="109"/>
              <w:rPr>
                <w:b/>
                <w:bCs/>
                <w:sz w:val="18"/>
              </w:rPr>
            </w:pPr>
            <w:r w:rsidRPr="001925C4">
              <w:rPr>
                <w:b/>
                <w:bCs/>
                <w:sz w:val="18"/>
              </w:rPr>
              <w:t>Present</w:t>
            </w:r>
            <w:r w:rsidRPr="001925C4">
              <w:rPr>
                <w:b/>
                <w:bCs/>
                <w:spacing w:val="-5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results</w:t>
            </w:r>
            <w:r w:rsidRPr="001925C4">
              <w:rPr>
                <w:b/>
                <w:bCs/>
                <w:spacing w:val="-2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of</w:t>
            </w:r>
            <w:r w:rsidRPr="001925C4">
              <w:rPr>
                <w:b/>
                <w:bCs/>
                <w:spacing w:val="-5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all</w:t>
            </w:r>
            <w:r w:rsidRPr="001925C4">
              <w:rPr>
                <w:b/>
                <w:bCs/>
                <w:spacing w:val="-5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sensitivity</w:t>
            </w:r>
            <w:r w:rsidRPr="001925C4">
              <w:rPr>
                <w:b/>
                <w:bCs/>
                <w:spacing w:val="-2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analyses</w:t>
            </w:r>
            <w:r w:rsidRPr="001925C4">
              <w:rPr>
                <w:b/>
                <w:bCs/>
                <w:spacing w:val="-2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conducted</w:t>
            </w:r>
            <w:r w:rsidRPr="001925C4">
              <w:rPr>
                <w:b/>
                <w:bCs/>
                <w:spacing w:val="-3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to</w:t>
            </w:r>
            <w:r w:rsidRPr="001925C4">
              <w:rPr>
                <w:b/>
                <w:bCs/>
                <w:spacing w:val="-5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assess</w:t>
            </w:r>
            <w:r w:rsidRPr="001925C4">
              <w:rPr>
                <w:b/>
                <w:bCs/>
                <w:spacing w:val="-2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the</w:t>
            </w:r>
            <w:r w:rsidRPr="001925C4">
              <w:rPr>
                <w:b/>
                <w:bCs/>
                <w:spacing w:val="-5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robustness</w:t>
            </w:r>
            <w:r w:rsidRPr="001925C4">
              <w:rPr>
                <w:b/>
                <w:bCs/>
                <w:spacing w:val="-2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of</w:t>
            </w:r>
            <w:r w:rsidRPr="001925C4">
              <w:rPr>
                <w:b/>
                <w:bCs/>
                <w:spacing w:val="-5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the</w:t>
            </w:r>
            <w:r w:rsidRPr="001925C4">
              <w:rPr>
                <w:b/>
                <w:bCs/>
                <w:spacing w:val="-5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synthesized</w:t>
            </w:r>
            <w:r w:rsidRPr="001925C4">
              <w:rPr>
                <w:b/>
                <w:bCs/>
                <w:spacing w:val="-2"/>
                <w:sz w:val="18"/>
              </w:rPr>
              <w:t xml:space="preserve"> 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A1E7EB" w14:textId="44B3D15A" w:rsidR="00C73A17" w:rsidRPr="00B81C12" w:rsidRDefault="004920F7">
            <w:pPr>
              <w:pStyle w:val="TableParagraph"/>
              <w:spacing w:before="0"/>
              <w:rPr>
                <w:rFonts w:ascii="Times New Roman"/>
                <w:b/>
                <w:bCs/>
                <w:sz w:val="16"/>
              </w:rPr>
            </w:pPr>
            <w:r w:rsidRPr="00B81C12">
              <w:rPr>
                <w:rFonts w:ascii="Times New Roman"/>
                <w:b/>
                <w:bCs/>
                <w:sz w:val="16"/>
              </w:rPr>
              <w:t xml:space="preserve"> </w:t>
            </w:r>
            <w:r w:rsidR="006A5704">
              <w:rPr>
                <w:rFonts w:ascii="Times New Roman"/>
                <w:b/>
                <w:bCs/>
                <w:sz w:val="16"/>
              </w:rPr>
              <w:t>Not performed</w:t>
            </w:r>
          </w:p>
        </w:tc>
      </w:tr>
      <w:tr w:rsidR="00C73A17" w14:paraId="76A67301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9B593D" w14:textId="77777777" w:rsidR="00C73A17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eporting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BB73AB" w14:textId="77777777" w:rsidR="00C73A17" w:rsidRDefault="00000000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51404A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1C1034" w14:textId="70F17972" w:rsidR="00C73A17" w:rsidRDefault="004920F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B81C12">
              <w:rPr>
                <w:rFonts w:ascii="Times New Roman"/>
                <w:sz w:val="16"/>
              </w:rPr>
              <w:t>13, Fig 3</w:t>
            </w:r>
          </w:p>
        </w:tc>
      </w:tr>
      <w:tr w:rsidR="00C73A17" w14:paraId="4765A77B" w14:textId="77777777">
        <w:trPr>
          <w:trHeight w:val="486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A96DE94" w14:textId="77777777" w:rsidR="00C73A17" w:rsidRDefault="00000000">
            <w:pPr>
              <w:pStyle w:val="TableParagraph"/>
              <w:spacing w:before="39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8E5BF4A" w14:textId="77777777" w:rsidR="00C73A17" w:rsidRDefault="00000000">
            <w:pPr>
              <w:pStyle w:val="TableParagraph"/>
              <w:spacing w:before="39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0E84675" w14:textId="77777777" w:rsidR="00C73A17" w:rsidRDefault="00000000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9E3E8C5" w14:textId="1E8D6619" w:rsidR="00C73A17" w:rsidRDefault="004920F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1925C4">
              <w:rPr>
                <w:rFonts w:ascii="Times New Roman"/>
                <w:sz w:val="16"/>
              </w:rPr>
              <w:t xml:space="preserve"> 17</w:t>
            </w:r>
          </w:p>
        </w:tc>
      </w:tr>
      <w:tr w:rsidR="00C73A17" w14:paraId="03F710D7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1D6F253" w14:textId="77777777" w:rsidR="00C73A17" w:rsidRDefault="00000000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E1B2F6C" w14:textId="77777777" w:rsidR="00C73A17" w:rsidRDefault="00C73A17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C73A17" w14:paraId="7DBDB2A0" w14:textId="77777777">
        <w:trPr>
          <w:trHeight w:val="267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84DA9F9" w14:textId="77777777" w:rsidR="00C73A17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7E9332" w14:textId="77777777" w:rsidR="00C73A17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E1A18F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FFADDC" w14:textId="29317E36" w:rsidR="00C73A17" w:rsidRDefault="00B81C1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18</w:t>
            </w:r>
          </w:p>
        </w:tc>
      </w:tr>
      <w:tr w:rsidR="00C73A17" w14:paraId="46686ACD" w14:textId="77777777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717A9EEE" w14:textId="77777777" w:rsidR="00C73A17" w:rsidRDefault="00C73A17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300594" w14:textId="77777777" w:rsidR="00C73A17" w:rsidRDefault="00000000">
            <w:pPr>
              <w:pStyle w:val="TableParagraph"/>
              <w:spacing w:before="23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52AEA5" w14:textId="77777777" w:rsidR="00C73A17" w:rsidRDefault="00000000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02CC67" w14:textId="3EED8DFD" w:rsidR="00C73A17" w:rsidRDefault="004920F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B81C12">
              <w:rPr>
                <w:rFonts w:ascii="Times New Roman"/>
                <w:sz w:val="16"/>
              </w:rPr>
              <w:t xml:space="preserve"> 17</w:t>
            </w:r>
          </w:p>
        </w:tc>
      </w:tr>
      <w:tr w:rsidR="00C73A17" w14:paraId="38C9822F" w14:textId="77777777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2ED61D14" w14:textId="77777777" w:rsidR="00C73A17" w:rsidRDefault="00C73A17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6726639A" w14:textId="77777777" w:rsidR="00C73A17" w:rsidRDefault="00000000">
            <w:pPr>
              <w:pStyle w:val="TableParagraph"/>
              <w:spacing w:before="23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C7F4E5" w14:textId="77777777" w:rsidR="00C73A17" w:rsidRDefault="00000000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0AC8E4" w14:textId="674DABD2" w:rsidR="00C73A17" w:rsidRDefault="004920F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B81C12">
              <w:rPr>
                <w:rFonts w:ascii="Times New Roman"/>
                <w:sz w:val="16"/>
              </w:rPr>
              <w:t xml:space="preserve"> </w:t>
            </w:r>
            <w:r w:rsidR="006A5704">
              <w:rPr>
                <w:rFonts w:ascii="Times New Roman"/>
                <w:sz w:val="16"/>
              </w:rPr>
              <w:t>18</w:t>
            </w:r>
          </w:p>
        </w:tc>
      </w:tr>
      <w:tr w:rsidR="00C73A17" w14:paraId="4FDB3844" w14:textId="77777777">
        <w:trPr>
          <w:trHeight w:val="267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25941720" w14:textId="77777777" w:rsidR="00C73A17" w:rsidRDefault="00C73A17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3D47E3C4" w14:textId="77777777" w:rsidR="00C73A17" w:rsidRDefault="00000000">
            <w:pPr>
              <w:pStyle w:val="TableParagraph"/>
              <w:spacing w:before="23"/>
              <w:ind w:lef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09F9B870" w14:textId="77777777" w:rsidR="00C73A17" w:rsidRPr="001925C4" w:rsidRDefault="00000000">
            <w:pPr>
              <w:pStyle w:val="TableParagraph"/>
              <w:spacing w:before="23"/>
              <w:ind w:left="111"/>
              <w:rPr>
                <w:b/>
                <w:bCs/>
                <w:sz w:val="18"/>
              </w:rPr>
            </w:pPr>
            <w:r w:rsidRPr="001925C4">
              <w:rPr>
                <w:b/>
                <w:bCs/>
                <w:sz w:val="18"/>
              </w:rPr>
              <w:t>Discuss</w:t>
            </w:r>
            <w:r w:rsidRPr="001925C4">
              <w:rPr>
                <w:b/>
                <w:bCs/>
                <w:spacing w:val="-5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implications</w:t>
            </w:r>
            <w:r w:rsidRPr="001925C4">
              <w:rPr>
                <w:b/>
                <w:bCs/>
                <w:spacing w:val="-1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of</w:t>
            </w:r>
            <w:r w:rsidRPr="001925C4">
              <w:rPr>
                <w:b/>
                <w:bCs/>
                <w:spacing w:val="-5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the</w:t>
            </w:r>
            <w:r w:rsidRPr="001925C4">
              <w:rPr>
                <w:b/>
                <w:bCs/>
                <w:spacing w:val="-2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results</w:t>
            </w:r>
            <w:r w:rsidRPr="001925C4">
              <w:rPr>
                <w:b/>
                <w:bCs/>
                <w:spacing w:val="-4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for</w:t>
            </w:r>
            <w:r w:rsidRPr="001925C4">
              <w:rPr>
                <w:b/>
                <w:bCs/>
                <w:spacing w:val="-2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practice,</w:t>
            </w:r>
            <w:r w:rsidRPr="001925C4">
              <w:rPr>
                <w:b/>
                <w:bCs/>
                <w:spacing w:val="-3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policy,</w:t>
            </w:r>
            <w:r w:rsidRPr="001925C4">
              <w:rPr>
                <w:b/>
                <w:bCs/>
                <w:spacing w:val="-4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and</w:t>
            </w:r>
            <w:r w:rsidRPr="001925C4">
              <w:rPr>
                <w:b/>
                <w:bCs/>
                <w:spacing w:val="-2"/>
                <w:sz w:val="18"/>
              </w:rPr>
              <w:t xml:space="preserve"> </w:t>
            </w:r>
            <w:r w:rsidRPr="001925C4">
              <w:rPr>
                <w:b/>
                <w:bCs/>
                <w:sz w:val="18"/>
              </w:rPr>
              <w:t>future</w:t>
            </w:r>
            <w:r w:rsidRPr="001925C4">
              <w:rPr>
                <w:b/>
                <w:bCs/>
                <w:spacing w:val="3"/>
                <w:sz w:val="18"/>
              </w:rPr>
              <w:t xml:space="preserve"> </w:t>
            </w:r>
            <w:r w:rsidRPr="001925C4">
              <w:rPr>
                <w:b/>
                <w:bCs/>
                <w:spacing w:val="-2"/>
                <w:sz w:val="18"/>
              </w:rPr>
              <w:t>research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25592F" w14:textId="5FCB5892" w:rsidR="00C73A17" w:rsidRDefault="004920F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B81C12">
              <w:rPr>
                <w:rFonts w:ascii="Times New Roman"/>
                <w:sz w:val="16"/>
              </w:rPr>
              <w:t xml:space="preserve"> </w:t>
            </w:r>
            <w:r w:rsidR="006A5704">
              <w:rPr>
                <w:rFonts w:ascii="Times New Roman"/>
                <w:sz w:val="16"/>
              </w:rPr>
              <w:t>18</w:t>
            </w:r>
            <w:r w:rsidR="00B81C12">
              <w:rPr>
                <w:rFonts w:ascii="Times New Roman"/>
                <w:sz w:val="16"/>
              </w:rPr>
              <w:t>.</w:t>
            </w:r>
          </w:p>
        </w:tc>
      </w:tr>
      <w:tr w:rsidR="00C73A17" w14:paraId="160348B6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80A5A87" w14:textId="77777777" w:rsidR="00C73A17" w:rsidRDefault="0000000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03FAE02" w14:textId="77777777" w:rsidR="00C73A17" w:rsidRDefault="00C73A17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C73A17" w14:paraId="0025E10A" w14:textId="77777777">
        <w:trPr>
          <w:trHeight w:val="285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093A9F" w14:textId="77777777" w:rsidR="00C73A17" w:rsidRDefault="00000000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1AAAB2" w14:textId="77777777" w:rsidR="00C73A17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134CB4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registe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72474C" w14:textId="07DA1027" w:rsidR="00C73A17" w:rsidRDefault="004920F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AA3DC6">
              <w:rPr>
                <w:rFonts w:ascii="Times New Roman"/>
                <w:sz w:val="16"/>
              </w:rPr>
              <w:t xml:space="preserve"> 5</w:t>
            </w:r>
          </w:p>
        </w:tc>
      </w:tr>
      <w:tr w:rsidR="00C73A17" w14:paraId="52A23B53" w14:textId="77777777">
        <w:trPr>
          <w:trHeight w:val="283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36F979" w14:textId="77777777" w:rsidR="00C73A17" w:rsidRDefault="00C73A17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0D83AF" w14:textId="77777777" w:rsidR="00C73A17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818194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54DCAB" w14:textId="53AA5E44" w:rsidR="00C73A17" w:rsidRDefault="004920F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AA3DC6">
              <w:rPr>
                <w:rFonts w:ascii="Times New Roman"/>
                <w:sz w:val="16"/>
              </w:rPr>
              <w:t xml:space="preserve"> 5</w:t>
            </w:r>
          </w:p>
        </w:tc>
      </w:tr>
      <w:tr w:rsidR="00C73A17" w14:paraId="71BA72E9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CAC9A1" w14:textId="77777777" w:rsidR="00C73A17" w:rsidRDefault="00C73A17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A5EB9F" w14:textId="77777777" w:rsidR="00C73A17" w:rsidRDefault="00000000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4D0D34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004095" w14:textId="64EFDF32" w:rsidR="00C73A17" w:rsidRDefault="004920F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AA3DC6">
              <w:rPr>
                <w:rFonts w:ascii="Times New Roman"/>
                <w:sz w:val="16"/>
              </w:rPr>
              <w:t xml:space="preserve"> </w:t>
            </w:r>
            <w:r w:rsidR="006A5704">
              <w:rPr>
                <w:rFonts w:ascii="Times New Roman"/>
                <w:sz w:val="16"/>
              </w:rPr>
              <w:t>No amendments</w:t>
            </w:r>
          </w:p>
        </w:tc>
      </w:tr>
      <w:tr w:rsidR="00C73A17" w14:paraId="70A3236C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D74C3C" w14:textId="77777777" w:rsidR="00C73A17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944961" w14:textId="77777777" w:rsidR="00C73A17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CFCED3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3E6486" w14:textId="55036864" w:rsidR="00C73A17" w:rsidRDefault="004920F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AA3DC6">
              <w:rPr>
                <w:rFonts w:ascii="Times New Roman"/>
                <w:sz w:val="16"/>
              </w:rPr>
              <w:t xml:space="preserve"> 1</w:t>
            </w:r>
          </w:p>
        </w:tc>
      </w:tr>
      <w:tr w:rsidR="00C73A17" w14:paraId="2A46102A" w14:textId="77777777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92CFA9" w14:textId="77777777" w:rsidR="00C73A17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354FC0" w14:textId="77777777" w:rsidR="00C73A17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414BEC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0A680B" w14:textId="44E9D00B" w:rsidR="00C73A17" w:rsidRDefault="00AA3DC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1</w:t>
            </w:r>
          </w:p>
        </w:tc>
      </w:tr>
      <w:tr w:rsidR="00C73A17" w14:paraId="7E167389" w14:textId="77777777">
        <w:trPr>
          <w:trHeight w:val="697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E6EE81" w14:textId="77777777" w:rsidR="00C73A17" w:rsidRDefault="00000000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258AAC6" w14:textId="77777777" w:rsidR="00C73A17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E9C3496" w14:textId="77777777" w:rsidR="00C73A17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llow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99A4359" w14:textId="7730E192" w:rsidR="00C73A17" w:rsidRDefault="004920F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  <w:r w:rsidR="00AA3DC6">
              <w:rPr>
                <w:rFonts w:ascii="Times New Roman"/>
                <w:sz w:val="16"/>
              </w:rPr>
              <w:t xml:space="preserve"> </w:t>
            </w:r>
            <w:r w:rsidR="00A3497B">
              <w:rPr>
                <w:rFonts w:ascii="Times New Roman"/>
                <w:sz w:val="16"/>
              </w:rPr>
              <w:t xml:space="preserve"> </w:t>
            </w:r>
            <w:r w:rsidR="00AA3DC6">
              <w:rPr>
                <w:rFonts w:ascii="Times New Roman"/>
                <w:sz w:val="16"/>
              </w:rPr>
              <w:t>Suppl. Table 3</w:t>
            </w:r>
            <w:r w:rsidR="001925C4">
              <w:rPr>
                <w:rFonts w:ascii="Times New Roman"/>
                <w:sz w:val="16"/>
              </w:rPr>
              <w:t xml:space="preserve"> </w:t>
            </w:r>
          </w:p>
        </w:tc>
      </w:tr>
    </w:tbl>
    <w:p w14:paraId="3E5B568A" w14:textId="77777777" w:rsidR="00C73A17" w:rsidRDefault="00C73A17">
      <w:pPr>
        <w:pStyle w:val="Plattetekst"/>
        <w:spacing w:before="88"/>
        <w:rPr>
          <w:rFonts w:ascii="Times New Roman"/>
        </w:rPr>
      </w:pPr>
    </w:p>
    <w:p w14:paraId="5113CB11" w14:textId="77777777" w:rsidR="00C73A17" w:rsidRDefault="00000000">
      <w:pPr>
        <w:pStyle w:val="Plattetekst"/>
        <w:ind w:left="232"/>
      </w:pPr>
      <w:r>
        <w:rPr>
          <w:i/>
        </w:rPr>
        <w:t>From:</w:t>
      </w:r>
      <w:r>
        <w:rPr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372:n71.</w:t>
      </w:r>
      <w:r>
        <w:rPr>
          <w:spacing w:val="34"/>
        </w:rPr>
        <w:t xml:space="preserve"> </w:t>
      </w:r>
      <w:proofErr w:type="spellStart"/>
      <w:r>
        <w:t>doi</w:t>
      </w:r>
      <w:proofErr w:type="spellEnd"/>
      <w:r>
        <w:t xml:space="preserve">: </w:t>
      </w:r>
      <w:r>
        <w:rPr>
          <w:spacing w:val="-2"/>
        </w:rPr>
        <w:t>10.1136/bmj.n71</w:t>
      </w:r>
    </w:p>
    <w:p w14:paraId="7F622A55" w14:textId="77777777" w:rsidR="00C73A17" w:rsidRDefault="00000000">
      <w:pPr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6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6"/>
          <w:sz w:val="18"/>
        </w:rPr>
        <w:t xml:space="preserve"> </w:t>
      </w:r>
      <w:hyperlink r:id="rId7">
        <w:r>
          <w:rPr>
            <w:color w:val="0462C1"/>
            <w:sz w:val="18"/>
            <w:u w:val="single" w:color="0462C1"/>
          </w:rPr>
          <w:t>http://www.prisma-</w:t>
        </w:r>
        <w:r>
          <w:rPr>
            <w:color w:val="0462C1"/>
            <w:spacing w:val="-2"/>
            <w:sz w:val="18"/>
            <w:u w:val="single" w:color="0462C1"/>
          </w:rPr>
          <w:t>statement.org/</w:t>
        </w:r>
      </w:hyperlink>
    </w:p>
    <w:sectPr w:rsidR="00C73A17">
      <w:type w:val="continuous"/>
      <w:pgSz w:w="15840" w:h="12240" w:orient="landscape"/>
      <w:pgMar w:top="1360" w:right="200" w:bottom="280" w:left="200" w:header="544" w:footer="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E6A022" w14:textId="77777777" w:rsidR="00FD76BA" w:rsidRDefault="00FD76BA">
      <w:r>
        <w:separator/>
      </w:r>
    </w:p>
  </w:endnote>
  <w:endnote w:type="continuationSeparator" w:id="0">
    <w:p w14:paraId="581251FE" w14:textId="77777777" w:rsidR="00FD76BA" w:rsidRDefault="00FD7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78E0A9" w14:textId="77777777" w:rsidR="00FD76BA" w:rsidRDefault="00FD76BA">
      <w:r>
        <w:separator/>
      </w:r>
    </w:p>
  </w:footnote>
  <w:footnote w:type="continuationSeparator" w:id="0">
    <w:p w14:paraId="47802FC9" w14:textId="77777777" w:rsidR="00FD76BA" w:rsidRDefault="00FD76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66F7D8" w14:textId="77777777" w:rsidR="00C73A17" w:rsidRDefault="00000000">
    <w:pPr>
      <w:pStyle w:val="Platteteks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293952" behindDoc="1" locked="0" layoutInCell="1" allowOverlap="1" wp14:anchorId="442B4068" wp14:editId="4A52A342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94464" behindDoc="1" locked="0" layoutInCell="1" allowOverlap="1" wp14:anchorId="5F4DEDC5" wp14:editId="4BA793C1">
              <wp:simplePos x="0" y="0"/>
              <wp:positionH relativeFrom="page">
                <wp:posOffset>947419</wp:posOffset>
              </wp:positionH>
              <wp:positionV relativeFrom="page">
                <wp:posOffset>444845</wp:posOffset>
              </wp:positionV>
              <wp:extent cx="1820545" cy="19812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20545" cy="19812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9D8451B" w14:textId="77777777" w:rsidR="00C73A17" w:rsidRDefault="00000000">
                          <w:pPr>
                            <w:spacing w:before="9"/>
                            <w:ind w:left="20"/>
                            <w:rPr>
                              <w:rFonts w:ascii="Lucida Sans"/>
                              <w:b/>
                              <w:sz w:val="24"/>
                            </w:rPr>
                          </w:pPr>
                          <w:r>
                            <w:rPr>
                              <w:rFonts w:ascii="Lucida Sans"/>
                              <w:b/>
                              <w:sz w:val="24"/>
                            </w:rPr>
                            <w:t>PRISMA</w:t>
                          </w:r>
                          <w:r>
                            <w:rPr>
                              <w:rFonts w:ascii="Lucida Sans"/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Lucida Sans"/>
                              <w:b/>
                              <w:sz w:val="24"/>
                            </w:rPr>
                            <w:t>2020</w:t>
                          </w:r>
                          <w:r>
                            <w:rPr>
                              <w:rFonts w:ascii="Lucida Sans"/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Lucida Sans"/>
                              <w:b/>
                              <w:spacing w:val="-2"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4DEDC5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7" type="#_x0000_t202" style="position:absolute;margin-left:74.6pt;margin-top:35.05pt;width:143.35pt;height:15.6pt;z-index:-160220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" filled="f" stroked="f">
              <v:textbox inset="0,0,0,0">
                <w:txbxContent>
                  <w:p w14:paraId="39D8451B" w14:textId="77777777" w:rsidR="00C73A17" w:rsidRDefault="00000000">
                    <w:pPr>
                      <w:spacing w:before="9"/>
                      <w:ind w:left="20"/>
                      <w:rPr>
                        <w:rFonts w:ascii="Lucida Sans"/>
                        <w:b/>
                        <w:sz w:val="24"/>
                      </w:rPr>
                    </w:pPr>
                    <w:r>
                      <w:rPr>
                        <w:rFonts w:ascii="Lucida Sans"/>
                        <w:b/>
                        <w:sz w:val="24"/>
                      </w:rPr>
                      <w:t>PRISMA</w:t>
                    </w:r>
                    <w:r>
                      <w:rPr>
                        <w:rFonts w:ascii="Lucida Sans"/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Lucida Sans"/>
                        <w:b/>
                        <w:sz w:val="24"/>
                      </w:rPr>
                      <w:t>2020</w:t>
                    </w:r>
                    <w:r>
                      <w:rPr>
                        <w:rFonts w:ascii="Lucida Sans"/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Lucida Sans"/>
                        <w:b/>
                        <w:spacing w:val="-2"/>
                        <w:sz w:val="24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A17"/>
    <w:rsid w:val="00166B6D"/>
    <w:rsid w:val="001925C4"/>
    <w:rsid w:val="0027718B"/>
    <w:rsid w:val="0036419C"/>
    <w:rsid w:val="0044373C"/>
    <w:rsid w:val="004920F7"/>
    <w:rsid w:val="00536CA1"/>
    <w:rsid w:val="005E47E2"/>
    <w:rsid w:val="006A5704"/>
    <w:rsid w:val="006B1F91"/>
    <w:rsid w:val="007073A5"/>
    <w:rsid w:val="007A3DDB"/>
    <w:rsid w:val="00A3497B"/>
    <w:rsid w:val="00AA3DC6"/>
    <w:rsid w:val="00B81C12"/>
    <w:rsid w:val="00BE2C9D"/>
    <w:rsid w:val="00C73A17"/>
    <w:rsid w:val="00FD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A8F6D"/>
  <w15:docId w15:val="{B71BB77D-9028-4DBE-AE08-719486308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Arial" w:eastAsia="Arial" w:hAnsi="Arial" w:cs="Ari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uiPriority w:val="1"/>
    <w:qFormat/>
    <w:rPr>
      <w:sz w:val="16"/>
      <w:szCs w:val="16"/>
    </w:rPr>
  </w:style>
  <w:style w:type="paragraph" w:styleId="Titel">
    <w:name w:val="Title"/>
    <w:basedOn w:val="Standaard"/>
    <w:uiPriority w:val="10"/>
    <w:qFormat/>
    <w:pPr>
      <w:spacing w:before="9"/>
      <w:ind w:left="20"/>
    </w:pPr>
    <w:rPr>
      <w:rFonts w:ascii="Lucida Sans" w:eastAsia="Lucida Sans" w:hAnsi="Lucida Sans" w:cs="Lucida Sans"/>
      <w:sz w:val="24"/>
      <w:szCs w:val="24"/>
    </w:r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0</Words>
  <Characters>6331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Jean-Paul Selten</cp:lastModifiedBy>
  <cp:revision>2</cp:revision>
  <cp:lastPrinted>2024-04-14T13:02:00Z</cp:lastPrinted>
  <dcterms:created xsi:type="dcterms:W3CDTF">2024-05-06T15:22:00Z</dcterms:created>
  <dcterms:modified xsi:type="dcterms:W3CDTF">2024-05-06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4-14T00:00:00Z</vt:filetime>
  </property>
  <property fmtid="{D5CDD505-2E9C-101B-9397-08002B2CF9AE}" pid="5" name="Producer">
    <vt:lpwstr>Microsoft® Word for Microsoft 365</vt:lpwstr>
  </property>
</Properties>
</file>